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/>
          <w:i/>
          <w:iCs/>
          <w:szCs w:val="21"/>
        </w:rPr>
      </w:pPr>
      <w:r>
        <w:rPr>
          <w:i/>
          <w:iCs/>
          <w:szCs w:val="21"/>
        </w:rPr>
        <w:t>Table S1. Primer sequences used for cloning the fragments of Ca-related genes in Taxus wallichiana var. mairei.</w:t>
      </w:r>
    </w:p>
    <w:tbl>
      <w:tblPr>
        <w:tblW w:w="7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353"/>
      </w:tblGrid>
      <w:tr>
        <w:trPr>
          <w:trHeight w:val="315" w:hRule="atLeast"/>
        </w:trPr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-related gene</w:t>
            </w:r>
          </w:p>
        </w:tc>
        <w:tc>
          <w:tcPr>
            <w:tcW w:w="535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generate primer sequences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M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AGGARGCYTTYAGYYTVTTYGAYAARGA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TCTCATCMACYTCYTCRTCVGTDAG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DH2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ATGAGGTNAATGCHTTRGCACAACT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TGTTCTGVACCCACTCAAARTAG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CH3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TTGGNACNGTGATGAGGTCNYTGG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TCATYTCATCNACTTCTTCATCA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BL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TGAAGCAYTDTTYGAACTDTACAA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CCTCTTBNCGYTCAATRAANCCH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RT3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ACCTCTTBNCGYTCAATRAANCCHG6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CCCTCWGGYTTCTTRTCNTCWGGRT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NX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GGTKCATTTCATYYTNAAGCACAAG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CACACTTBGGGTTDTCAATCTTTGG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bohA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CTTTYGATGAYAAYCTYAATTTYCA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RTTATCTTCWGGDGCYGAAGTAAT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DPK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AGYTDTGTGCHGGNGGTGARCTNTT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TCDGCCCARAANGGAGGHACNCCA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18S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5'GGCTYGTCCCTTCTGYCGGCGATRC3'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5'ATTGCCTCAAACTTCCKTGGCCTAA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2:22:00Z</dcterms:created>
  <dc:creator>Administrator</dc:creator>
  <dc:description/>
  <cp:keywords/>
  <dc:language>en-US</dc:language>
  <cp:lastModifiedBy>guyuexingshi</cp:lastModifiedBy>
  <dcterms:modified xsi:type="dcterms:W3CDTF">2021-11-15T13:33:00Z</dcterms:modified>
  <cp:revision>10</cp:revision>
  <dc:subject/>
  <dc:title/>
</cp:coreProperties>
</file>